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E8EE5F" w14:textId="2A3CB151" w:rsidR="00B21AAB" w:rsidRPr="000B2F0A" w:rsidRDefault="00B21AAB">
      <w:pPr>
        <w:rPr>
          <w:rFonts w:ascii="Times New Roman" w:hAnsi="Times New Roman" w:cs="Times New Roman" w:hint="eastAsia"/>
        </w:rPr>
      </w:pPr>
      <w:r w:rsidRPr="000B2F0A">
        <w:rPr>
          <w:rFonts w:ascii="Times New Roman" w:hAnsi="Times New Roman" w:cs="Times New Roman"/>
        </w:rPr>
        <w:t>Supplemental Table</w:t>
      </w:r>
    </w:p>
    <w:p w14:paraId="79E1926E" w14:textId="7177406C" w:rsidR="00B21AAB" w:rsidRPr="000B2F0A" w:rsidRDefault="00B21AAB">
      <w:pPr>
        <w:rPr>
          <w:rFonts w:ascii="Times New Roman" w:hAnsi="Times New Roman" w:cs="Times New Roman"/>
        </w:rPr>
      </w:pPr>
      <w:r w:rsidRPr="000B2F0A">
        <w:rPr>
          <w:rFonts w:ascii="Times New Roman" w:hAnsi="Times New Roman" w:cs="Times New Roman"/>
        </w:rPr>
        <w:t>Variants identified in this study</w:t>
      </w:r>
    </w:p>
    <w:tbl>
      <w:tblPr>
        <w:tblW w:w="8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20"/>
        <w:gridCol w:w="755"/>
        <w:gridCol w:w="1433"/>
        <w:gridCol w:w="2338"/>
        <w:gridCol w:w="2752"/>
      </w:tblGrid>
      <w:tr w:rsidR="00B21AAB" w:rsidRPr="000B2F0A" w14:paraId="2E86C96F" w14:textId="77777777" w:rsidTr="00B21AAB">
        <w:trPr>
          <w:trHeight w:val="40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1B8E1" w14:textId="61B60D8D" w:rsidR="00810426" w:rsidRPr="00622063" w:rsidRDefault="00B21AAB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</w:t>
            </w:r>
            <w:r w:rsidR="00810426"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atient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7A417" w14:textId="2982C543" w:rsidR="00810426" w:rsidRPr="000B2F0A" w:rsidRDefault="00B21AAB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G</w:t>
            </w:r>
            <w:r w:rsidR="00810426"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ene</w:t>
            </w:r>
          </w:p>
        </w:tc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D5458" w14:textId="6D72833B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Variant </w:t>
            </w:r>
            <w:r w:rsidR="00B21AAB"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</w:t>
            </w: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ype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E45B9" w14:textId="2C8EEC99" w:rsidR="00810426" w:rsidRPr="00622063" w:rsidRDefault="00B21AAB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</w:t>
            </w:r>
            <w:r w:rsidR="00810426"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ucleotide changes</w:t>
            </w:r>
          </w:p>
        </w:tc>
        <w:tc>
          <w:tcPr>
            <w:tcW w:w="275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5B252" w14:textId="57A43FBD" w:rsidR="00810426" w:rsidRPr="00622063" w:rsidRDefault="00B21AAB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</w:t>
            </w:r>
            <w:r w:rsidR="00810426"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redicted amino acid changes</w:t>
            </w:r>
          </w:p>
        </w:tc>
      </w:tr>
      <w:tr w:rsidR="00810426" w:rsidRPr="000B2F0A" w14:paraId="028ED97B" w14:textId="77777777" w:rsidTr="00B21AAB">
        <w:trPr>
          <w:trHeight w:val="4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A7268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SC2-1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E95DC" w14:textId="283E911E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  <w:szCs w:val="24"/>
              </w:rPr>
              <w:t>TSC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B2BDD" w14:textId="4AAECA2A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3B368" w14:textId="21D99022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.242T&gt;G</w:t>
            </w:r>
          </w:p>
        </w:tc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67C63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.Leu</w:t>
            </w:r>
            <w:proofErr w:type="gramEnd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1Arg</w:t>
            </w:r>
          </w:p>
        </w:tc>
      </w:tr>
      <w:tr w:rsidR="00810426" w:rsidRPr="000B2F0A" w14:paraId="196B2260" w14:textId="77777777" w:rsidTr="00B21AAB">
        <w:trPr>
          <w:trHeight w:val="4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EC4C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SC2-2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090F7" w14:textId="1DF3C4AA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  <w:szCs w:val="24"/>
              </w:rPr>
              <w:t>TSC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16EED" w14:textId="2F17E247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AE451" w14:textId="3A4E8A03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.2150T&gt;G</w:t>
            </w:r>
          </w:p>
        </w:tc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5FDEB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.Leu</w:t>
            </w:r>
            <w:proofErr w:type="gramEnd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17Arg</w:t>
            </w:r>
          </w:p>
        </w:tc>
      </w:tr>
      <w:tr w:rsidR="00810426" w:rsidRPr="000B2F0A" w14:paraId="41258CC5" w14:textId="77777777" w:rsidTr="00B21AAB">
        <w:trPr>
          <w:trHeight w:val="4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2760C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SC2-3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164CC" w14:textId="2BCC6116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  <w:szCs w:val="24"/>
              </w:rPr>
              <w:t>TSC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C5BE4" w14:textId="27D61F09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77489" w14:textId="21D97223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.4960G&gt;A</w:t>
            </w:r>
          </w:p>
        </w:tc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EA53C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.Gly</w:t>
            </w:r>
            <w:proofErr w:type="gramEnd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654Ser</w:t>
            </w:r>
          </w:p>
        </w:tc>
      </w:tr>
      <w:tr w:rsidR="00810426" w:rsidRPr="000B2F0A" w14:paraId="69DBCA37" w14:textId="77777777" w:rsidTr="00B21AAB">
        <w:trPr>
          <w:trHeight w:val="4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62E38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SC2-4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7681D" w14:textId="5AB54CBA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  <w:szCs w:val="24"/>
              </w:rPr>
              <w:t>TSC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E74C9" w14:textId="0534DFB9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7F8AE" w14:textId="455E15FD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.5241C&gt;A</w:t>
            </w:r>
          </w:p>
        </w:tc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BF8FC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.Ala</w:t>
            </w:r>
            <w:proofErr w:type="gramEnd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712Asp</w:t>
            </w:r>
          </w:p>
        </w:tc>
      </w:tr>
      <w:tr w:rsidR="00810426" w:rsidRPr="000B2F0A" w14:paraId="4B381A1A" w14:textId="77777777" w:rsidTr="00B21AAB">
        <w:trPr>
          <w:trHeight w:val="4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984AF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SC2-5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8A952" w14:textId="784D5D33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  <w:szCs w:val="24"/>
              </w:rPr>
              <w:t>TSC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FEC3A" w14:textId="77E20B4E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40C36" w14:textId="1F530FC0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.5228G&gt;A</w:t>
            </w:r>
          </w:p>
        </w:tc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536E7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.Arg</w:t>
            </w:r>
            <w:proofErr w:type="gramEnd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743Gln</w:t>
            </w:r>
          </w:p>
        </w:tc>
      </w:tr>
      <w:tr w:rsidR="00810426" w:rsidRPr="000B2F0A" w14:paraId="638FEB7B" w14:textId="77777777" w:rsidTr="00B21AAB">
        <w:trPr>
          <w:trHeight w:val="4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E3DA6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SC2-6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0ED4C" w14:textId="4AFD615E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  <w:szCs w:val="24"/>
              </w:rPr>
              <w:t>TSC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1D86A" w14:textId="53E47D8A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FD9DA" w14:textId="3C663EBE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4493G&gt;A</w:t>
            </w:r>
          </w:p>
        </w:tc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6426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.Ser</w:t>
            </w:r>
            <w:proofErr w:type="gramEnd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498Asn</w:t>
            </w:r>
          </w:p>
        </w:tc>
      </w:tr>
      <w:tr w:rsidR="00810426" w:rsidRPr="000B2F0A" w14:paraId="222A33B5" w14:textId="77777777" w:rsidTr="00B21AAB">
        <w:trPr>
          <w:trHeight w:val="4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9BA2F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SC2-7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650CF" w14:textId="758D2617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  <w:szCs w:val="24"/>
              </w:rPr>
              <w:t>TSC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F800C" w14:textId="6337E87F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In</w:t>
            </w:r>
            <w:r w:rsidR="00B21AAB"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f</w:t>
            </w: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rame </w:t>
            </w:r>
            <w:r w:rsidR="00B21AAB"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d</w:t>
            </w: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el</w:t>
            </w:r>
            <w:r w:rsidR="00AD061C"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etion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85126" w14:textId="455828BC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.1093_1095delATC</w:t>
            </w:r>
          </w:p>
        </w:tc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E01DC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.Ile</w:t>
            </w:r>
            <w:proofErr w:type="gramEnd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65del</w:t>
            </w:r>
          </w:p>
        </w:tc>
      </w:tr>
      <w:tr w:rsidR="00810426" w:rsidRPr="000B2F0A" w14:paraId="34EC7767" w14:textId="77777777" w:rsidTr="00B21AAB">
        <w:trPr>
          <w:trHeight w:val="4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E77FA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SC2-8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A69CB" w14:textId="42FB437B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  <w:szCs w:val="24"/>
              </w:rPr>
              <w:t>TSC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239E8" w14:textId="31675119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In</w:t>
            </w:r>
            <w:r w:rsidR="00B21AAB"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-f</w:t>
            </w: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rame</w:t>
            </w:r>
            <w:r w:rsidR="00B21AAB"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d</w:t>
            </w: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el</w:t>
            </w:r>
            <w:r w:rsidR="00AD061C"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etion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D87C3" w14:textId="6D803EB3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.5238_5255del18</w:t>
            </w:r>
          </w:p>
        </w:tc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E2ACA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.His</w:t>
            </w:r>
            <w:proofErr w:type="gramEnd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746_Arg1751del</w:t>
            </w:r>
          </w:p>
        </w:tc>
      </w:tr>
      <w:tr w:rsidR="00810426" w:rsidRPr="000B2F0A" w14:paraId="3958B267" w14:textId="77777777" w:rsidTr="00B21AAB">
        <w:trPr>
          <w:trHeight w:val="4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D732C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SC2-9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9F05C" w14:textId="3C589ABA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  <w:szCs w:val="24"/>
              </w:rPr>
              <w:t>TSC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C24D9" w14:textId="2F196950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Splicing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84723" w14:textId="46A4743D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1717-1G&gt;A</w:t>
            </w:r>
          </w:p>
        </w:tc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DCFC7" w14:textId="4B8B5755" w:rsidR="00810426" w:rsidRPr="00622063" w:rsidRDefault="00B21AAB" w:rsidP="00622063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.D.</w:t>
            </w:r>
          </w:p>
        </w:tc>
      </w:tr>
      <w:tr w:rsidR="00810426" w:rsidRPr="000B2F0A" w14:paraId="63D2E83D" w14:textId="77777777" w:rsidTr="00B21AAB">
        <w:trPr>
          <w:trHeight w:val="4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0DA3C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SC2-10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22D15" w14:textId="2E34B1A1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  <w:szCs w:val="24"/>
              </w:rPr>
              <w:t>TSC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8F6B8" w14:textId="35B6F282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Splicing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0E7D7" w14:textId="22EE66C2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.2742+1G&gt;A</w:t>
            </w:r>
          </w:p>
        </w:tc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B1E37" w14:textId="571DFFBE" w:rsidR="00810426" w:rsidRPr="00622063" w:rsidRDefault="00B21AAB" w:rsidP="00622063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.D.</w:t>
            </w:r>
          </w:p>
        </w:tc>
      </w:tr>
      <w:tr w:rsidR="00810426" w:rsidRPr="000B2F0A" w14:paraId="6202BADF" w14:textId="77777777" w:rsidTr="00B21AAB">
        <w:trPr>
          <w:trHeight w:val="4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45835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SC2-11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35876" w14:textId="368F4215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  <w:szCs w:val="24"/>
              </w:rPr>
              <w:t>TSC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A08B8" w14:textId="0B085FE4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Frameshift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8C03E" w14:textId="3A4DCD4E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724_725insA</w:t>
            </w:r>
          </w:p>
        </w:tc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4064D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.Thr</w:t>
            </w:r>
            <w:proofErr w:type="gramEnd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42AsnfsTer96</w:t>
            </w:r>
          </w:p>
        </w:tc>
      </w:tr>
      <w:tr w:rsidR="00810426" w:rsidRPr="000B2F0A" w14:paraId="02B15FED" w14:textId="77777777" w:rsidTr="00B21AAB">
        <w:trPr>
          <w:trHeight w:val="4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7E371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SC2-12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FBA04" w14:textId="30E6FC3E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  <w:szCs w:val="24"/>
              </w:rPr>
              <w:t>TSC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6E01D" w14:textId="27758E45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Frameshift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D2525" w14:textId="42BD5D73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.744_745insT</w:t>
            </w:r>
          </w:p>
        </w:tc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6ADAC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.Val</w:t>
            </w:r>
            <w:proofErr w:type="gramEnd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49CysfsTer89</w:t>
            </w:r>
          </w:p>
        </w:tc>
      </w:tr>
      <w:tr w:rsidR="00810426" w:rsidRPr="000B2F0A" w14:paraId="135E06AC" w14:textId="77777777" w:rsidTr="00B21AAB">
        <w:trPr>
          <w:trHeight w:val="4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9C2AA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SC2-13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9DBD6" w14:textId="2A11520C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  <w:szCs w:val="24"/>
              </w:rPr>
              <w:t>TSC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642E5" w14:textId="18F01A33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Frameshift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DDD1D" w14:textId="03C0A27D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.826_827delAT</w:t>
            </w:r>
          </w:p>
        </w:tc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8547D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.Met</w:t>
            </w:r>
            <w:proofErr w:type="gramEnd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76ValfsTer7</w:t>
            </w:r>
          </w:p>
        </w:tc>
      </w:tr>
      <w:tr w:rsidR="00810426" w:rsidRPr="000B2F0A" w14:paraId="287F0870" w14:textId="77777777" w:rsidTr="00B21AAB">
        <w:trPr>
          <w:trHeight w:val="4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29DFF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SC2-14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C56A3" w14:textId="28679D7B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  <w:szCs w:val="24"/>
              </w:rPr>
              <w:t>TSC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F46DA" w14:textId="36E37B42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Frameshift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40B3D" w14:textId="26E1087C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.826_827delAT</w:t>
            </w:r>
          </w:p>
        </w:tc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00790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.Met</w:t>
            </w:r>
            <w:proofErr w:type="gramEnd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76ValfsTer61</w:t>
            </w:r>
          </w:p>
        </w:tc>
      </w:tr>
      <w:tr w:rsidR="00810426" w:rsidRPr="000B2F0A" w14:paraId="6EC807CF" w14:textId="77777777" w:rsidTr="00B21AAB">
        <w:trPr>
          <w:trHeight w:val="4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38475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SC2-15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0DA56" w14:textId="75857271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  <w:szCs w:val="24"/>
              </w:rPr>
              <w:t>TSC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5D780" w14:textId="1E9485E1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Frameshift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D5930" w14:textId="3F1DEFD0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.34447delC</w:t>
            </w:r>
          </w:p>
        </w:tc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37ABA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.Leu</w:t>
            </w:r>
            <w:proofErr w:type="gramEnd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150TrpfsTer41</w:t>
            </w:r>
          </w:p>
        </w:tc>
      </w:tr>
      <w:tr w:rsidR="00810426" w:rsidRPr="000B2F0A" w14:paraId="2641507E" w14:textId="77777777" w:rsidTr="00B21AAB">
        <w:trPr>
          <w:trHeight w:val="4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09307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SC2-16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8371A" w14:textId="1B846252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  <w:szCs w:val="24"/>
              </w:rPr>
              <w:t>TSC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B8A35" w14:textId="4724E7AA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Frameshift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52CB6" w14:textId="7BA93AA3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.4219_4220insG</w:t>
            </w:r>
          </w:p>
        </w:tc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132A8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.Val</w:t>
            </w:r>
            <w:proofErr w:type="gramEnd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407GlyfsTer7</w:t>
            </w:r>
          </w:p>
        </w:tc>
      </w:tr>
      <w:tr w:rsidR="00810426" w:rsidRPr="000B2F0A" w14:paraId="7A0643AC" w14:textId="77777777" w:rsidTr="00B21AAB">
        <w:trPr>
          <w:trHeight w:val="4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9B62F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SC2-17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A4B16" w14:textId="40BCB4A3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  <w:szCs w:val="24"/>
              </w:rPr>
              <w:t>TSC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10702" w14:textId="1AC6D230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Frameshift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EFCB2" w14:textId="5531EAFE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.4504delC</w:t>
            </w:r>
          </w:p>
        </w:tc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1076B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.Leu</w:t>
            </w:r>
            <w:proofErr w:type="gramEnd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502CysfsTer74</w:t>
            </w:r>
          </w:p>
        </w:tc>
      </w:tr>
      <w:tr w:rsidR="00810426" w:rsidRPr="000B2F0A" w14:paraId="5F468E2B" w14:textId="77777777" w:rsidTr="00B21AAB">
        <w:trPr>
          <w:trHeight w:val="4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F1957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SC2-18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7AB7E" w14:textId="226AAAAE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  <w:szCs w:val="24"/>
              </w:rPr>
              <w:t>TSC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0D778" w14:textId="669F680D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Frameshift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C0230" w14:textId="6346D7C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.4624delA</w:t>
            </w:r>
          </w:p>
        </w:tc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CAE45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.Thr</w:t>
            </w:r>
            <w:proofErr w:type="gramEnd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542ProfsTer34</w:t>
            </w:r>
          </w:p>
        </w:tc>
      </w:tr>
      <w:tr w:rsidR="00810426" w:rsidRPr="000B2F0A" w14:paraId="61BACFA9" w14:textId="77777777" w:rsidTr="00B21AAB">
        <w:trPr>
          <w:trHeight w:val="4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8E043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SC2-19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1147C" w14:textId="7122AA67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  <w:szCs w:val="24"/>
              </w:rPr>
              <w:t>TSC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92CBC" w14:textId="002AC26A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onsense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03F9C" w14:textId="79E6D8D4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.645_646insTA</w:t>
            </w:r>
          </w:p>
        </w:tc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51246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.Glu</w:t>
            </w:r>
            <w:proofErr w:type="gramEnd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16Ter</w:t>
            </w:r>
          </w:p>
        </w:tc>
      </w:tr>
      <w:tr w:rsidR="00810426" w:rsidRPr="000B2F0A" w14:paraId="48034751" w14:textId="77777777" w:rsidTr="00B21AAB">
        <w:trPr>
          <w:trHeight w:val="4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D6421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SC2-20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C058C" w14:textId="773F4A95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  <w:szCs w:val="24"/>
              </w:rPr>
              <w:t>TSC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FD5C4" w14:textId="242B8076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onsense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728BF" w14:textId="68D5FB8A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.912G&gt;A</w:t>
            </w:r>
          </w:p>
        </w:tc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2EA4D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.Trp</w:t>
            </w:r>
            <w:proofErr w:type="gramEnd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04Ter</w:t>
            </w:r>
          </w:p>
        </w:tc>
      </w:tr>
      <w:tr w:rsidR="00810426" w:rsidRPr="000B2F0A" w14:paraId="615AB654" w14:textId="77777777" w:rsidTr="00B21AAB">
        <w:trPr>
          <w:trHeight w:val="4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3C2DF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SC2-21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542BC" w14:textId="3BD86248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  <w:szCs w:val="24"/>
              </w:rPr>
              <w:t>TSC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40C84" w14:textId="009D94E2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onsense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7B3B0" w14:textId="0458AAFB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.1372C&gt;T</w:t>
            </w:r>
          </w:p>
        </w:tc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53623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.Arg</w:t>
            </w:r>
            <w:proofErr w:type="gramEnd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58Ter</w:t>
            </w:r>
          </w:p>
        </w:tc>
      </w:tr>
      <w:tr w:rsidR="00810426" w:rsidRPr="000B2F0A" w14:paraId="6FB9B456" w14:textId="77777777" w:rsidTr="00B21AAB">
        <w:trPr>
          <w:trHeight w:val="4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197A5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SC2-22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20613" w14:textId="6BF1F1DB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  <w:szCs w:val="24"/>
              </w:rPr>
              <w:t>TSC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70D87" w14:textId="1FBDF0F7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onsense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37AB1" w14:textId="2880F9AC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.1513C&gt;T</w:t>
            </w:r>
          </w:p>
        </w:tc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6CBEB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.Arg</w:t>
            </w:r>
            <w:proofErr w:type="gramEnd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05Ter</w:t>
            </w:r>
          </w:p>
        </w:tc>
      </w:tr>
      <w:tr w:rsidR="00810426" w:rsidRPr="000B2F0A" w14:paraId="0660E34D" w14:textId="77777777" w:rsidTr="00B21AAB">
        <w:trPr>
          <w:trHeight w:val="4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82966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SC2-23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2A170" w14:textId="59F01F69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  <w:szCs w:val="24"/>
              </w:rPr>
              <w:t>TSC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48D90" w14:textId="183FF8A5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onsense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90618" w14:textId="7ECEF045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.5206_5207insA</w:t>
            </w:r>
          </w:p>
        </w:tc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B0F9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.Tyr</w:t>
            </w:r>
            <w:proofErr w:type="gramEnd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736Ter</w:t>
            </w:r>
          </w:p>
        </w:tc>
      </w:tr>
      <w:tr w:rsidR="00810426" w:rsidRPr="000B2F0A" w14:paraId="7585DA0C" w14:textId="77777777" w:rsidTr="00B21AAB">
        <w:trPr>
          <w:trHeight w:val="4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CC635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SC1-1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2FFFE" w14:textId="4A200B63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  <w:szCs w:val="24"/>
              </w:rPr>
              <w:t>TSC</w:t>
            </w:r>
            <w:r w:rsidRPr="000B2F0A"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951BC" w14:textId="56683B2D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Frameshift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CB2CC" w14:textId="5217A8F3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.1888_1891delTTTC</w:t>
            </w:r>
          </w:p>
        </w:tc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2A42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.Lys</w:t>
            </w:r>
            <w:proofErr w:type="gramEnd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30GlnfsTer22</w:t>
            </w:r>
          </w:p>
        </w:tc>
      </w:tr>
      <w:tr w:rsidR="00810426" w:rsidRPr="000B2F0A" w14:paraId="472C1122" w14:textId="77777777" w:rsidTr="00B21AAB">
        <w:trPr>
          <w:trHeight w:val="4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B07C8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SC1-2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BEC34" w14:textId="6FBA0ED5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  <w:szCs w:val="24"/>
              </w:rPr>
              <w:t>TSC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67C4D" w14:textId="29139A87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onsense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63C3A" w14:textId="108182E0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1546C&gt;T</w:t>
            </w:r>
          </w:p>
        </w:tc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15C3A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.Gln</w:t>
            </w:r>
            <w:proofErr w:type="gramEnd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516Ter</w:t>
            </w:r>
          </w:p>
        </w:tc>
      </w:tr>
      <w:tr w:rsidR="00810426" w:rsidRPr="000B2F0A" w14:paraId="286370BD" w14:textId="77777777" w:rsidTr="00B21AAB">
        <w:trPr>
          <w:trHeight w:val="4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A2D22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lastRenderedPageBreak/>
              <w:t>TSC1-3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D8D65" w14:textId="4FD7F538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  <w:szCs w:val="24"/>
              </w:rPr>
              <w:t>TSC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107C1" w14:textId="7A418BCF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onsense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2146B" w14:textId="695B8743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.2283C&gt;A</w:t>
            </w:r>
          </w:p>
        </w:tc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2702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.Tryr</w:t>
            </w:r>
            <w:proofErr w:type="gramEnd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61Ter</w:t>
            </w:r>
          </w:p>
        </w:tc>
      </w:tr>
      <w:tr w:rsidR="00810426" w:rsidRPr="000B2F0A" w14:paraId="6A8586C8" w14:textId="77777777" w:rsidTr="00B21AAB">
        <w:trPr>
          <w:trHeight w:val="4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8C3A0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SC1-4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F0F80" w14:textId="2AE7384A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i/>
                <w:iCs/>
                <w:color w:val="000000"/>
                <w:sz w:val="24"/>
                <w:szCs w:val="24"/>
              </w:rPr>
              <w:t>TSC1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EFA47" w14:textId="1A4625A6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onsense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5971C" w14:textId="60735EF6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.2716C&gt;T</w:t>
            </w:r>
          </w:p>
        </w:tc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2D9AD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.Gln</w:t>
            </w:r>
            <w:proofErr w:type="gramEnd"/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906Ter</w:t>
            </w:r>
          </w:p>
        </w:tc>
      </w:tr>
      <w:tr w:rsidR="00810426" w:rsidRPr="000B2F0A" w14:paraId="6DC1816F" w14:textId="77777777" w:rsidTr="00B21AAB">
        <w:trPr>
          <w:trHeight w:val="4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84B2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MI-1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41C44" w14:textId="4BB7357F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3DA11" w14:textId="7BA8F102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F5292" w14:textId="1FDCACF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F5D77" w14:textId="24C8F92C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one</w:t>
            </w:r>
          </w:p>
        </w:tc>
      </w:tr>
      <w:tr w:rsidR="00810426" w:rsidRPr="000B2F0A" w14:paraId="78A62668" w14:textId="77777777" w:rsidTr="00B21AAB">
        <w:trPr>
          <w:trHeight w:val="4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F6C0C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MI-2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BFBD2" w14:textId="23747242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DA523" w14:textId="7DB45D55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0D16B" w14:textId="3F000399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EAD2C" w14:textId="59B79FF3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one</w:t>
            </w:r>
          </w:p>
        </w:tc>
      </w:tr>
      <w:tr w:rsidR="00810426" w:rsidRPr="000B2F0A" w14:paraId="7EB96CC6" w14:textId="77777777" w:rsidTr="00B21AAB">
        <w:trPr>
          <w:trHeight w:val="4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C512E" w14:textId="77777777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622063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MI-3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2BFC0" w14:textId="45501888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DEE5A" w14:textId="03F722CB" w:rsidR="00810426" w:rsidRPr="000B2F0A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30CAD" w14:textId="5D71A6BE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A472D" w14:textId="6E252100" w:rsidR="00810426" w:rsidRPr="00622063" w:rsidRDefault="00810426" w:rsidP="0062206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0B2F0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None</w:t>
            </w:r>
          </w:p>
        </w:tc>
      </w:tr>
    </w:tbl>
    <w:p w14:paraId="1FD9A66F" w14:textId="5D8C5671" w:rsidR="0067474E" w:rsidRPr="000B2F0A" w:rsidRDefault="00FC2A7E">
      <w:pPr>
        <w:rPr>
          <w:rFonts w:ascii="Times New Roman" w:hAnsi="Times New Roman" w:cs="Times New Roman"/>
        </w:rPr>
      </w:pPr>
    </w:p>
    <w:p w14:paraId="43DDB3BF" w14:textId="5A07DD9F" w:rsidR="00B21AAB" w:rsidRPr="000B2F0A" w:rsidRDefault="00B21AAB">
      <w:pPr>
        <w:rPr>
          <w:rFonts w:ascii="Times New Roman" w:hAnsi="Times New Roman" w:cs="Times New Roman"/>
        </w:rPr>
      </w:pPr>
      <w:r w:rsidRPr="000B2F0A">
        <w:rPr>
          <w:rFonts w:ascii="Times New Roman" w:hAnsi="Times New Roman" w:cs="Times New Roman"/>
        </w:rPr>
        <w:t>N.D. not determined</w:t>
      </w:r>
    </w:p>
    <w:sectPr w:rsidR="00B21AAB" w:rsidRPr="000B2F0A" w:rsidSect="00D13AEA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063"/>
    <w:rsid w:val="00043CA5"/>
    <w:rsid w:val="000B2F0A"/>
    <w:rsid w:val="000D4B19"/>
    <w:rsid w:val="000E5DF2"/>
    <w:rsid w:val="001202E8"/>
    <w:rsid w:val="0015532F"/>
    <w:rsid w:val="001A24BE"/>
    <w:rsid w:val="00200965"/>
    <w:rsid w:val="00216E02"/>
    <w:rsid w:val="002B2C56"/>
    <w:rsid w:val="002C6CAA"/>
    <w:rsid w:val="00303B0D"/>
    <w:rsid w:val="003A69C5"/>
    <w:rsid w:val="003C0C8A"/>
    <w:rsid w:val="00455C13"/>
    <w:rsid w:val="00460011"/>
    <w:rsid w:val="00500519"/>
    <w:rsid w:val="0052456B"/>
    <w:rsid w:val="005572B7"/>
    <w:rsid w:val="00622063"/>
    <w:rsid w:val="006353B8"/>
    <w:rsid w:val="0067441A"/>
    <w:rsid w:val="007659BF"/>
    <w:rsid w:val="00770293"/>
    <w:rsid w:val="007F1949"/>
    <w:rsid w:val="00810426"/>
    <w:rsid w:val="008750C5"/>
    <w:rsid w:val="008A2715"/>
    <w:rsid w:val="009C3684"/>
    <w:rsid w:val="009F0184"/>
    <w:rsid w:val="00AD061C"/>
    <w:rsid w:val="00AD1BDD"/>
    <w:rsid w:val="00B21AAB"/>
    <w:rsid w:val="00B36CB6"/>
    <w:rsid w:val="00B57C25"/>
    <w:rsid w:val="00BF0A38"/>
    <w:rsid w:val="00C40E81"/>
    <w:rsid w:val="00D13AEA"/>
    <w:rsid w:val="00D8786E"/>
    <w:rsid w:val="00E032C4"/>
    <w:rsid w:val="00E726B6"/>
    <w:rsid w:val="00EB1409"/>
    <w:rsid w:val="00F476C9"/>
    <w:rsid w:val="00F5364D"/>
    <w:rsid w:val="00FC2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C32291"/>
  <w14:defaultImageDpi w14:val="32767"/>
  <w15:chartTrackingRefBased/>
  <w15:docId w15:val="{0187F169-EA6F-484E-8B38-1E6116F21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7F1949"/>
    <w:pPr>
      <w:spacing w:after="180" w:line="274" w:lineRule="auto"/>
    </w:pPr>
  </w:style>
  <w:style w:type="paragraph" w:styleId="1">
    <w:name w:val="heading 1"/>
    <w:basedOn w:val="a"/>
    <w:next w:val="a"/>
    <w:link w:val="10"/>
    <w:uiPriority w:val="9"/>
    <w:qFormat/>
    <w:rsid w:val="007F1949"/>
    <w:pPr>
      <w:keepNext/>
      <w:keepLines/>
      <w:spacing w:before="360" w:after="0" w:line="240" w:lineRule="auto"/>
      <w:outlineLvl w:val="0"/>
    </w:pPr>
    <w:rPr>
      <w:rFonts w:asciiTheme="majorHAnsi" w:eastAsiaTheme="majorEastAsia" w:hAnsiTheme="majorHAnsi" w:cstheme="majorBidi"/>
      <w:bCs/>
      <w:color w:val="44546A" w:themeColor="text2"/>
      <w:sz w:val="32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7F1949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b/>
      <w:bCs/>
      <w:color w:val="A5A5A5" w:themeColor="accent3"/>
      <w:sz w:val="28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7F1949"/>
    <w:pPr>
      <w:keepNext/>
      <w:keepLines/>
      <w:spacing w:before="20" w:after="0" w:line="240" w:lineRule="auto"/>
      <w:outlineLvl w:val="2"/>
    </w:pPr>
    <w:rPr>
      <w:rFonts w:eastAsiaTheme="majorEastAsia" w:cstheme="majorBidi"/>
      <w:b/>
      <w:bCs/>
      <w:color w:val="44546A" w:themeColor="text2"/>
      <w:sz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7F194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262626" w:themeColor="text1" w:themeTint="D9"/>
    </w:rPr>
  </w:style>
  <w:style w:type="paragraph" w:styleId="5">
    <w:name w:val="heading 5"/>
    <w:basedOn w:val="a"/>
    <w:next w:val="a"/>
    <w:link w:val="50"/>
    <w:uiPriority w:val="9"/>
    <w:unhideWhenUsed/>
    <w:qFormat/>
    <w:rsid w:val="007F194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194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194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4546A" w:themeColor="text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194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9">
    <w:name w:val="heading 9"/>
    <w:basedOn w:val="a"/>
    <w:next w:val="a"/>
    <w:link w:val="90"/>
    <w:uiPriority w:val="9"/>
    <w:unhideWhenUsed/>
    <w:qFormat/>
    <w:rsid w:val="007F194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ersonalName">
    <w:name w:val="Personal Name"/>
    <w:basedOn w:val="a3"/>
    <w:qFormat/>
    <w:rsid w:val="007F1949"/>
    <w:rPr>
      <w:b/>
      <w:caps/>
      <w:color w:val="000000"/>
      <w:sz w:val="28"/>
      <w:szCs w:val="28"/>
    </w:rPr>
  </w:style>
  <w:style w:type="paragraph" w:styleId="a3">
    <w:name w:val="Title"/>
    <w:basedOn w:val="a"/>
    <w:next w:val="a"/>
    <w:link w:val="a4"/>
    <w:uiPriority w:val="10"/>
    <w:qFormat/>
    <w:rsid w:val="007F1949"/>
    <w:pPr>
      <w:spacing w:after="120" w:line="240" w:lineRule="auto"/>
      <w:contextualSpacing/>
    </w:pPr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a4">
    <w:name w:val="表題 (文字)"/>
    <w:basedOn w:val="a0"/>
    <w:link w:val="a3"/>
    <w:uiPriority w:val="10"/>
    <w:rsid w:val="007F1949"/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10">
    <w:name w:val="見出し 1 (文字)"/>
    <w:basedOn w:val="a0"/>
    <w:link w:val="1"/>
    <w:uiPriority w:val="9"/>
    <w:rsid w:val="007F1949"/>
    <w:rPr>
      <w:rFonts w:asciiTheme="majorHAnsi" w:eastAsiaTheme="majorEastAsia" w:hAnsiTheme="majorHAnsi" w:cstheme="majorBidi"/>
      <w:bCs/>
      <w:color w:val="44546A" w:themeColor="text2"/>
      <w:sz w:val="32"/>
      <w:szCs w:val="28"/>
    </w:rPr>
  </w:style>
  <w:style w:type="character" w:customStyle="1" w:styleId="20">
    <w:name w:val="見出し 2 (文字)"/>
    <w:basedOn w:val="a0"/>
    <w:link w:val="2"/>
    <w:uiPriority w:val="9"/>
    <w:rsid w:val="007F1949"/>
    <w:rPr>
      <w:rFonts w:asciiTheme="majorHAnsi" w:eastAsiaTheme="majorEastAsia" w:hAnsiTheme="majorHAnsi" w:cstheme="majorBidi"/>
      <w:b/>
      <w:bCs/>
      <w:color w:val="A5A5A5" w:themeColor="accent3"/>
      <w:sz w:val="28"/>
      <w:szCs w:val="26"/>
    </w:rPr>
  </w:style>
  <w:style w:type="character" w:customStyle="1" w:styleId="30">
    <w:name w:val="見出し 3 (文字)"/>
    <w:basedOn w:val="a0"/>
    <w:link w:val="3"/>
    <w:uiPriority w:val="9"/>
    <w:rsid w:val="007F1949"/>
    <w:rPr>
      <w:rFonts w:eastAsiaTheme="majorEastAsia" w:cstheme="majorBidi"/>
      <w:b/>
      <w:bCs/>
      <w:color w:val="44546A" w:themeColor="text2"/>
      <w:sz w:val="24"/>
    </w:rPr>
  </w:style>
  <w:style w:type="character" w:customStyle="1" w:styleId="40">
    <w:name w:val="見出し 4 (文字)"/>
    <w:basedOn w:val="a0"/>
    <w:link w:val="4"/>
    <w:uiPriority w:val="9"/>
    <w:rsid w:val="007F1949"/>
    <w:rPr>
      <w:rFonts w:asciiTheme="majorHAnsi" w:eastAsiaTheme="majorEastAsia" w:hAnsiTheme="majorHAnsi" w:cstheme="majorBidi"/>
      <w:b/>
      <w:bCs/>
      <w:i/>
      <w:iCs/>
      <w:color w:val="262626" w:themeColor="text1" w:themeTint="D9"/>
    </w:rPr>
  </w:style>
  <w:style w:type="character" w:customStyle="1" w:styleId="50">
    <w:name w:val="見出し 5 (文字)"/>
    <w:basedOn w:val="a0"/>
    <w:link w:val="5"/>
    <w:uiPriority w:val="9"/>
    <w:rsid w:val="007F1949"/>
    <w:rPr>
      <w:rFonts w:asciiTheme="majorHAnsi" w:eastAsiaTheme="majorEastAsia" w:hAnsiTheme="majorHAnsi" w:cstheme="majorBidi"/>
      <w:color w:val="000000"/>
    </w:rPr>
  </w:style>
  <w:style w:type="character" w:customStyle="1" w:styleId="60">
    <w:name w:val="見出し 6 (文字)"/>
    <w:basedOn w:val="a0"/>
    <w:link w:val="6"/>
    <w:uiPriority w:val="9"/>
    <w:semiHidden/>
    <w:rsid w:val="007F1949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F1949"/>
    <w:rPr>
      <w:rFonts w:asciiTheme="majorHAnsi" w:eastAsiaTheme="majorEastAsia" w:hAnsiTheme="majorHAnsi" w:cstheme="majorBidi"/>
      <w:i/>
      <w:iCs/>
      <w:color w:val="44546A" w:themeColor="text2"/>
    </w:rPr>
  </w:style>
  <w:style w:type="character" w:customStyle="1" w:styleId="80">
    <w:name w:val="見出し 8 (文字)"/>
    <w:basedOn w:val="a0"/>
    <w:link w:val="8"/>
    <w:uiPriority w:val="9"/>
    <w:semiHidden/>
    <w:rsid w:val="007F1949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90">
    <w:name w:val="見出し 9 (文字)"/>
    <w:basedOn w:val="a0"/>
    <w:link w:val="9"/>
    <w:uiPriority w:val="9"/>
    <w:rsid w:val="007F1949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a5">
    <w:name w:val="caption"/>
    <w:basedOn w:val="a"/>
    <w:next w:val="a"/>
    <w:uiPriority w:val="35"/>
    <w:unhideWhenUsed/>
    <w:qFormat/>
    <w:rsid w:val="007F1949"/>
    <w:pPr>
      <w:spacing w:line="240" w:lineRule="auto"/>
    </w:pPr>
    <w:rPr>
      <w:b/>
      <w:bCs/>
      <w:smallCaps/>
      <w:color w:val="44546A" w:themeColor="text2"/>
      <w:spacing w:val="6"/>
      <w:szCs w:val="18"/>
    </w:rPr>
  </w:style>
  <w:style w:type="paragraph" w:styleId="a6">
    <w:name w:val="Subtitle"/>
    <w:basedOn w:val="a"/>
    <w:next w:val="a"/>
    <w:link w:val="a7"/>
    <w:uiPriority w:val="11"/>
    <w:qFormat/>
    <w:rsid w:val="007F1949"/>
    <w:pPr>
      <w:numPr>
        <w:ilvl w:val="1"/>
      </w:numPr>
    </w:pPr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customStyle="1" w:styleId="a7">
    <w:name w:val="副題 (文字)"/>
    <w:basedOn w:val="a0"/>
    <w:link w:val="a6"/>
    <w:uiPriority w:val="11"/>
    <w:rsid w:val="007F1949"/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styleId="a8">
    <w:name w:val="Strong"/>
    <w:basedOn w:val="a0"/>
    <w:uiPriority w:val="22"/>
    <w:qFormat/>
    <w:rsid w:val="007F1949"/>
    <w:rPr>
      <w:b/>
      <w:bCs/>
      <w:color w:val="50637D" w:themeColor="text2" w:themeTint="E6"/>
    </w:rPr>
  </w:style>
  <w:style w:type="character" w:styleId="a9">
    <w:name w:val="Emphasis"/>
    <w:basedOn w:val="a0"/>
    <w:uiPriority w:val="20"/>
    <w:qFormat/>
    <w:rsid w:val="007F1949"/>
    <w:rPr>
      <w:b w:val="0"/>
      <w:i/>
      <w:iCs/>
      <w:color w:val="44546A" w:themeColor="text2"/>
    </w:rPr>
  </w:style>
  <w:style w:type="paragraph" w:styleId="aa">
    <w:name w:val="No Spacing"/>
    <w:link w:val="ab"/>
    <w:uiPriority w:val="1"/>
    <w:qFormat/>
    <w:rsid w:val="007F1949"/>
    <w:pPr>
      <w:spacing w:after="0" w:line="240" w:lineRule="auto"/>
    </w:pPr>
  </w:style>
  <w:style w:type="character" w:customStyle="1" w:styleId="ab">
    <w:name w:val="行間詰め (文字)"/>
    <w:basedOn w:val="a0"/>
    <w:link w:val="aa"/>
    <w:uiPriority w:val="1"/>
    <w:rsid w:val="007F1949"/>
  </w:style>
  <w:style w:type="paragraph" w:styleId="ac">
    <w:name w:val="List Paragraph"/>
    <w:basedOn w:val="a"/>
    <w:uiPriority w:val="34"/>
    <w:qFormat/>
    <w:rsid w:val="007F1949"/>
    <w:pPr>
      <w:spacing w:line="240" w:lineRule="auto"/>
      <w:ind w:left="720" w:hanging="288"/>
      <w:contextualSpacing/>
    </w:pPr>
    <w:rPr>
      <w:color w:val="44546A" w:themeColor="text2"/>
    </w:rPr>
  </w:style>
  <w:style w:type="paragraph" w:styleId="ad">
    <w:name w:val="Quote"/>
    <w:basedOn w:val="a"/>
    <w:next w:val="a"/>
    <w:link w:val="ae"/>
    <w:uiPriority w:val="29"/>
    <w:qFormat/>
    <w:rsid w:val="007F1949"/>
    <w:pPr>
      <w:pBdr>
        <w:left w:val="single" w:sz="48" w:space="13" w:color="4472C4" w:themeColor="accent1"/>
      </w:pBdr>
      <w:spacing w:after="0" w:line="360" w:lineRule="auto"/>
    </w:pPr>
    <w:rPr>
      <w:rFonts w:asciiTheme="majorHAnsi" w:hAnsiTheme="majorHAnsi"/>
      <w:b/>
      <w:i/>
      <w:iCs/>
      <w:color w:val="4472C4" w:themeColor="accent1"/>
      <w:sz w:val="24"/>
    </w:rPr>
  </w:style>
  <w:style w:type="character" w:customStyle="1" w:styleId="ae">
    <w:name w:val="引用文 (文字)"/>
    <w:basedOn w:val="a0"/>
    <w:link w:val="ad"/>
    <w:uiPriority w:val="29"/>
    <w:rsid w:val="007F1949"/>
    <w:rPr>
      <w:rFonts w:asciiTheme="majorHAnsi" w:hAnsiTheme="majorHAnsi"/>
      <w:b/>
      <w:i/>
      <w:iCs/>
      <w:color w:val="4472C4" w:themeColor="accent1"/>
      <w:sz w:val="24"/>
    </w:rPr>
  </w:style>
  <w:style w:type="paragraph" w:styleId="21">
    <w:name w:val="Intense Quote"/>
    <w:basedOn w:val="a"/>
    <w:next w:val="a"/>
    <w:link w:val="22"/>
    <w:uiPriority w:val="30"/>
    <w:qFormat/>
    <w:rsid w:val="007F1949"/>
    <w:pPr>
      <w:pBdr>
        <w:left w:val="single" w:sz="48" w:space="13" w:color="ED7D31" w:themeColor="accent2"/>
      </w:pBdr>
      <w:spacing w:before="240" w:after="120" w:line="300" w:lineRule="auto"/>
    </w:pPr>
    <w:rPr>
      <w:b/>
      <w:bCs/>
      <w:i/>
      <w:iCs/>
      <w:color w:val="ED7D31" w:themeColor="accent2"/>
      <w:sz w:val="26"/>
      <w14:ligatures w14:val="standard"/>
      <w14:numForm w14:val="oldStyle"/>
    </w:rPr>
  </w:style>
  <w:style w:type="character" w:customStyle="1" w:styleId="22">
    <w:name w:val="引用文 2 (文字)"/>
    <w:basedOn w:val="a0"/>
    <w:link w:val="21"/>
    <w:uiPriority w:val="30"/>
    <w:rsid w:val="007F1949"/>
    <w:rPr>
      <w:b/>
      <w:bCs/>
      <w:i/>
      <w:iCs/>
      <w:color w:val="ED7D31" w:themeColor="accent2"/>
      <w:sz w:val="26"/>
      <w14:ligatures w14:val="standard"/>
      <w14:numForm w14:val="oldStyle"/>
    </w:rPr>
  </w:style>
  <w:style w:type="character" w:styleId="af">
    <w:name w:val="Subtle Emphasis"/>
    <w:basedOn w:val="a0"/>
    <w:uiPriority w:val="19"/>
    <w:qFormat/>
    <w:rsid w:val="007F1949"/>
    <w:rPr>
      <w:i/>
      <w:iCs/>
      <w:color w:val="000000"/>
    </w:rPr>
  </w:style>
  <w:style w:type="character" w:styleId="23">
    <w:name w:val="Intense Emphasis"/>
    <w:basedOn w:val="a0"/>
    <w:uiPriority w:val="21"/>
    <w:qFormat/>
    <w:rsid w:val="007F1949"/>
    <w:rPr>
      <w:b/>
      <w:bCs/>
      <w:i/>
      <w:iCs/>
      <w:color w:val="44546A" w:themeColor="text2"/>
    </w:rPr>
  </w:style>
  <w:style w:type="character" w:styleId="af0">
    <w:name w:val="Subtle Reference"/>
    <w:basedOn w:val="a0"/>
    <w:uiPriority w:val="31"/>
    <w:qFormat/>
    <w:rsid w:val="007F1949"/>
    <w:rPr>
      <w:smallCaps/>
      <w:color w:val="000000"/>
      <w:u w:val="single"/>
    </w:rPr>
  </w:style>
  <w:style w:type="character" w:styleId="24">
    <w:name w:val="Intense Reference"/>
    <w:basedOn w:val="a0"/>
    <w:uiPriority w:val="32"/>
    <w:qFormat/>
    <w:rsid w:val="007F1949"/>
    <w:rPr>
      <w:rFonts w:asciiTheme="minorHAnsi" w:hAnsiTheme="minorHAnsi"/>
      <w:b/>
      <w:bCs/>
      <w:smallCaps/>
      <w:color w:val="44546A" w:themeColor="text2"/>
      <w:spacing w:val="5"/>
      <w:sz w:val="22"/>
      <w:u w:val="single"/>
    </w:rPr>
  </w:style>
  <w:style w:type="character" w:styleId="af1">
    <w:name w:val="Book Title"/>
    <w:basedOn w:val="a0"/>
    <w:uiPriority w:val="33"/>
    <w:qFormat/>
    <w:rsid w:val="007F1949"/>
    <w:rPr>
      <w:rFonts w:asciiTheme="majorHAnsi" w:hAnsiTheme="majorHAnsi"/>
      <w:b/>
      <w:bCs/>
      <w:caps w:val="0"/>
      <w:smallCaps/>
      <w:color w:val="44546A" w:themeColor="text2"/>
      <w:spacing w:val="10"/>
      <w:sz w:val="22"/>
    </w:rPr>
  </w:style>
  <w:style w:type="paragraph" w:styleId="af2">
    <w:name w:val="TOC Heading"/>
    <w:basedOn w:val="1"/>
    <w:next w:val="a"/>
    <w:uiPriority w:val="39"/>
    <w:semiHidden/>
    <w:unhideWhenUsed/>
    <w:qFormat/>
    <w:rsid w:val="007F1949"/>
    <w:pPr>
      <w:spacing w:before="480" w:line="264" w:lineRule="auto"/>
      <w:outlineLvl w:val="9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6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東 義成</dc:creator>
  <cp:keywords/>
  <dc:description/>
  <cp:lastModifiedBy>武東 義成</cp:lastModifiedBy>
  <cp:revision>2</cp:revision>
  <dcterms:created xsi:type="dcterms:W3CDTF">2021-12-14T07:28:00Z</dcterms:created>
  <dcterms:modified xsi:type="dcterms:W3CDTF">2021-12-14T07:28:00Z</dcterms:modified>
</cp:coreProperties>
</file>